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1204A" w14:textId="7DEBE921" w:rsidR="00DE1DFA" w:rsidRDefault="002F32D4">
      <w:pPr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8A318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highlight w:val="yellow"/>
          <w:lang w:bidi="ar"/>
        </w:rPr>
        <w:t>Table S</w:t>
      </w:r>
      <w:r w:rsidR="009E1D2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highlight w:val="yellow"/>
          <w:lang w:bidi="ar"/>
        </w:rPr>
        <w:t>3</w:t>
      </w:r>
      <w:r w:rsidRPr="008A318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highlight w:val="yellow"/>
          <w:lang w:bidi="ar"/>
        </w:rPr>
        <w:t xml:space="preserve">. COII sequences of </w:t>
      </w:r>
      <w:r w:rsidRPr="008A3180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4"/>
          <w:szCs w:val="24"/>
          <w:highlight w:val="yellow"/>
          <w:lang w:bidi="ar"/>
        </w:rPr>
        <w:t xml:space="preserve">Anopheles </w:t>
      </w:r>
      <w:proofErr w:type="spellStart"/>
      <w:r w:rsidRPr="008A3180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4"/>
          <w:szCs w:val="24"/>
          <w:highlight w:val="yellow"/>
          <w:lang w:bidi="ar"/>
        </w:rPr>
        <w:t>nivipes</w:t>
      </w:r>
      <w:proofErr w:type="spellEnd"/>
      <w:r w:rsidRPr="008A318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highlight w:val="yellow"/>
          <w:lang w:bidi="ar"/>
        </w:rPr>
        <w:t xml:space="preserve"> downloaded from the NCBI</w:t>
      </w:r>
    </w:p>
    <w:tbl>
      <w:tblPr>
        <w:tblW w:w="14605" w:type="dxa"/>
        <w:jc w:val="center"/>
        <w:tblLook w:val="04A0" w:firstRow="1" w:lastRow="0" w:firstColumn="1" w:lastColumn="0" w:noHBand="0" w:noVBand="1"/>
      </w:tblPr>
      <w:tblGrid>
        <w:gridCol w:w="1503"/>
        <w:gridCol w:w="2320"/>
        <w:gridCol w:w="3972"/>
        <w:gridCol w:w="3493"/>
        <w:gridCol w:w="1751"/>
        <w:gridCol w:w="1569"/>
      </w:tblGrid>
      <w:tr w:rsidR="00DE1DFA" w14:paraId="10FC90FA" w14:textId="77777777">
        <w:trPr>
          <w:trHeight w:val="303"/>
          <w:jc w:val="center"/>
        </w:trPr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05D9F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ID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47314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No.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FA9B3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Location</w:t>
            </w:r>
          </w:p>
        </w:tc>
        <w:tc>
          <w:tcPr>
            <w:tcW w:w="3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DECE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Author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72315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Longitud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98E14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Latitude</w:t>
            </w:r>
          </w:p>
        </w:tc>
      </w:tr>
      <w:tr w:rsidR="00DE1DFA" w14:paraId="0830B106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2761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J526476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98E86" w14:textId="36122A65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An.</w:t>
            </w:r>
            <w:r w:rsidR="00EB3640"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MM-1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D84A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yanmar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773BB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rgan,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F9E15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97.480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05A9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25.720 </w:t>
            </w:r>
          </w:p>
        </w:tc>
      </w:tr>
      <w:tr w:rsidR="00DE1DFA" w14:paraId="0CD1AC36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3D5F2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J526475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3898B" w14:textId="2F074330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MM-2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0712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yanmar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21FAB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rgan,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59A91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97.480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79666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25.720 </w:t>
            </w:r>
          </w:p>
        </w:tc>
      </w:tr>
      <w:tr w:rsidR="00DE1DFA" w14:paraId="7D880A93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84F55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J526474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8672A" w14:textId="2EA54C91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TH-1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A96B1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ailand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3D55F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rgan,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D8BE1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99.000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C25E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19.200 </w:t>
            </w:r>
          </w:p>
        </w:tc>
      </w:tr>
      <w:tr w:rsidR="00DE1DFA" w14:paraId="1F28E8F2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AB7FD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J526473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1583A" w14:textId="70B6215D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TH-2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27173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ailand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73474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rgan,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3FA4B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99.000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5D2E9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19.200 </w:t>
            </w:r>
          </w:p>
        </w:tc>
      </w:tr>
      <w:tr w:rsidR="00DE1DFA" w14:paraId="4819371B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D5D82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X148468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93D04" w14:textId="03B946F1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Pun-Ba1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66E6F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Bathinda, Punjab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78A11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ngh,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shist,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87DA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75.229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A24F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30.272 </w:t>
            </w:r>
          </w:p>
        </w:tc>
      </w:tr>
      <w:tr w:rsidR="00DE1DFA" w14:paraId="6318FB47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3D334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X096877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A1927" w14:textId="276EFE51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Pun-Ba2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3CDE7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Bathinda, Punjab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EDD80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shist,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ngh,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45562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75.229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C814B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30.272 </w:t>
            </w:r>
          </w:p>
        </w:tc>
      </w:tr>
      <w:tr w:rsidR="00DE1DFA" w14:paraId="652FD5D4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CB540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X148464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225A6" w14:textId="0D9050FD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Pun-Ch1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B437F" w14:textId="63D1AE08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Cheema,</w:t>
            </w:r>
            <w:r w:rsidR="008204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unjab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93215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shist,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ngh,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32C65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75.749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ACD39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30.125 </w:t>
            </w:r>
          </w:p>
        </w:tc>
      </w:tr>
      <w:tr w:rsidR="00DE1DFA" w14:paraId="7831896B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B02D9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X148463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9410F" w14:textId="6233F4BD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Pun-Ch2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1AA9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Cheema, Punjab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A9AB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shist,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ngh,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EC809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75.749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CBB7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30.125 </w:t>
            </w:r>
          </w:p>
        </w:tc>
      </w:tr>
      <w:tr w:rsidR="00DE1DFA" w14:paraId="616FA541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1B400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38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32DA7" w14:textId="182C88EF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Tri1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B4EB6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dia: Tripura 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77D4D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EBD01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1.74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59487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3.74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79DA4DEC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3A0E2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37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FB1A7" w14:textId="028C9933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Tri2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F2C50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dia: Tripura 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3A7F8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FA3B2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1.74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7ABE6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3.74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5844FE48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C5FD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36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6179E" w14:textId="6C77FE6A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Tri3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4F80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dia: Tripura 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8C8A5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455B2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1.74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84D94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3.74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6C631E81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BEFFD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35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2A2F7" w14:textId="7BDE3A1D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Tri4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2A057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India: Tripura 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E15C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73E67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1.74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1C298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3.74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2D0562DD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61A2C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34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6E59F" w14:textId="1894EBDC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Meg1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3E438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Meghalay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721E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D0BA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0.56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543C2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5.53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3D6C12AD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E75A7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33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45871" w14:textId="57C84279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Meg2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1B98D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Meghalay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8092D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4CA9B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0.56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D6C2F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5.53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01F59696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55B40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32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A8F60" w14:textId="12AFB8C2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Meg3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B29B9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Meghalay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BC5B7F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F074F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0.56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811F4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5.53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2ECCCAA5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E9CE8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31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654C3" w14:textId="5B688B71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Meg4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E9D93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Meghalay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8FD70F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A3F4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0.56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B59B2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5.53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5C52E48B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6F2A3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30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710C3" w14:textId="09F4810A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Meg5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ACF7F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Meghalay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72B7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C5597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0.56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C735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5.53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4442634D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68B06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29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05FEA" w14:textId="1BCE6D32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Meg6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C5BDD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Meghalaya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ED0E8B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3BB7F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0.56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CB82D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5.53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4D7A0292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8495B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28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2ED5F" w14:textId="7F8D0467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Ass1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909A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Assa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A4826B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C1D89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3.35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5E25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.54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5DEAAB11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16D62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27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E3A59" w14:textId="68773556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Ass2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11179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Assa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7F7B7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7207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3.35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659AB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.54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72BC836B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1A2FD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26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68865" w14:textId="5CC328AA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Ass3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B6548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Assa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1945C9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7068F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3.35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39448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.54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0E65A02F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A83F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12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5DB12" w14:textId="6BAE1C89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Ass4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225CC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Assa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50B7E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D27D6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3.35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E18A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.54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72BDB26A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EDDCC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11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FDA31" w14:textId="6699F984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Ass5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23FAC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Assa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19A53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A511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3.35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6EC8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.54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3FD5F7BA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27A80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KM025210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27337" w14:textId="530F3F9D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Ass6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AE26B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Assa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ECE9C0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06482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3.35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CAF83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.54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2265A2BB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D6AD2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09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7C25E" w14:textId="5682A129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Ass7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8864F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Assa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56FB2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AE831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3.35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A6230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.54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1B4B4E41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0AADD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25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7AC56" w14:textId="3E9853D3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Nag1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B4719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Nagaland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D33445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8F8A9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4.45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82AB6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.04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780B7AED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5C7B1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24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A8DFD" w14:textId="1A25CB66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Nag2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6280F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Nagaland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B98C0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FB44C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4.45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4AA71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.04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1707780B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7DA0B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23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4D340" w14:textId="017E0838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Nag3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936D0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Nagaland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88714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2E8F9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4.45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08913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.04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04BF55C3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5052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22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47E9E" w14:textId="4041CDD0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Nag4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A431F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Nagaland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DE04B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26387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4.45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11A6C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.04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52E82926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9D9FB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21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C383E" w14:textId="7B658369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Nag5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675F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Nagaland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297873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EB244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4.45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9900D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.04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6214704C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F7C42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20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EC791" w14:textId="47118F5B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Nag6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AEC7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Nagaland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EE640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40E9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4.45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0EC42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.04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5BEEE151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50906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14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7F6DC" w14:textId="57254118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Miz1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61AE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Mizora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40176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90660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2.83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66A0B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3.29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DE1DFA" w14:paraId="1D2A0CB5" w14:textId="77777777">
        <w:trPr>
          <w:trHeight w:val="303"/>
          <w:jc w:val="center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6B88A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KM025213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2775A" w14:textId="4EFF5EB4" w:rsidR="00DE1DFA" w:rsidRDefault="00EB3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 xml:space="preserve">An. </w:t>
            </w:r>
            <w:proofErr w:type="spellStart"/>
            <w:r w:rsidRPr="00EB364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bidi="ar"/>
              </w:rPr>
              <w:t>niv</w:t>
            </w:r>
            <w:proofErr w:type="spellEnd"/>
            <w:r w:rsidR="002F32D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IN-Miz2)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97CDB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a: Mizora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7AA22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rma,N.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et al.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6CC9E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2.83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4A350" w14:textId="77777777" w:rsidR="00DE1DFA" w:rsidRDefault="002F32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3.29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</w:tbl>
    <w:p w14:paraId="71362AA8" w14:textId="70C89A0A" w:rsidR="00DE1DFA" w:rsidRPr="009E1D21" w:rsidRDefault="002F32D4">
      <w:pPr>
        <w:adjustRightInd w:val="0"/>
        <w:snapToGrid w:val="0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  <w:bookmarkStart w:id="0" w:name="_Hlk95401427"/>
      <w:r w:rsidRPr="009E1D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 w:bidi="ar"/>
        </w:rPr>
        <w:t xml:space="preserve">* </w:t>
      </w:r>
      <w:proofErr w:type="gramStart"/>
      <w:r w:rsidRPr="009E1D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 w:bidi="ar"/>
        </w:rPr>
        <w:t>indicated</w:t>
      </w:r>
      <w:proofErr w:type="gramEnd"/>
      <w:r w:rsidRPr="009E1D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 w:bidi="ar"/>
        </w:rPr>
        <w:t xml:space="preserve"> the longitude</w:t>
      </w:r>
      <w:r w:rsidRPr="009E1D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 w:bidi="ar"/>
        </w:rPr>
        <w:tab/>
        <w:t xml:space="preserve">and latitude coordinates to </w:t>
      </w:r>
      <w:r w:rsidR="008A3180" w:rsidRPr="009E1D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en-AU" w:bidi="ar"/>
        </w:rPr>
        <w:t>the</w:t>
      </w:r>
      <w:r w:rsidR="008A3180" w:rsidRPr="009E1D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 w:bidi="ar"/>
        </w:rPr>
        <w:t xml:space="preserve"> </w:t>
      </w:r>
      <w:r w:rsidRPr="009E1D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 w:bidi="ar"/>
        </w:rPr>
        <w:t xml:space="preserve">geographical center of a certain province, due to the samples were initially collected from various sampling sites in a certain province. </w:t>
      </w:r>
      <w:r w:rsidRPr="009E1D21">
        <w:rPr>
          <w:rFonts w:ascii="Times New Roman" w:eastAsia="宋体" w:hAnsi="Times New Roman" w:cs="Times New Roman"/>
          <w:i/>
          <w:iCs/>
          <w:kern w:val="0"/>
          <w:sz w:val="24"/>
          <w:szCs w:val="24"/>
          <w:highlight w:val="yellow"/>
          <w:lang w:bidi="ar"/>
        </w:rPr>
        <w:t>An.</w:t>
      </w:r>
      <w:r w:rsidR="008A3180" w:rsidRPr="009E1D21">
        <w:rPr>
          <w:rFonts w:ascii="Times New Roman" w:eastAsia="宋体" w:hAnsi="Times New Roman" w:cs="Times New Roman"/>
          <w:i/>
          <w:iCs/>
          <w:kern w:val="0"/>
          <w:sz w:val="24"/>
          <w:szCs w:val="24"/>
          <w:highlight w:val="yellow"/>
          <w:lang w:bidi="ar"/>
        </w:rPr>
        <w:t xml:space="preserve"> </w:t>
      </w:r>
      <w:proofErr w:type="spellStart"/>
      <w:r w:rsidRPr="009E1D21">
        <w:rPr>
          <w:rFonts w:ascii="Times New Roman" w:eastAsia="宋体" w:hAnsi="Times New Roman" w:cs="Times New Roman"/>
          <w:i/>
          <w:iCs/>
          <w:kern w:val="0"/>
          <w:sz w:val="24"/>
          <w:szCs w:val="24"/>
          <w:highlight w:val="yellow"/>
          <w:lang w:bidi="ar"/>
        </w:rPr>
        <w:t>niv</w:t>
      </w:r>
      <w:proofErr w:type="spellEnd"/>
      <w:r w:rsidRPr="009E1D21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, </w:t>
      </w:r>
      <w:r w:rsidRPr="009E1D2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 xml:space="preserve">Anopheles </w:t>
      </w:r>
      <w:proofErr w:type="spellStart"/>
      <w:r w:rsidRPr="009E1D2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nivipes</w:t>
      </w:r>
      <w:proofErr w:type="spellEnd"/>
      <w:r w:rsidRPr="009E1D2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.</w:t>
      </w:r>
    </w:p>
    <w:bookmarkEnd w:id="0"/>
    <w:p w14:paraId="460F63FF" w14:textId="77777777" w:rsidR="00DE1DFA" w:rsidRDefault="00DE1DFA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577BF5F1" w14:textId="77777777" w:rsidR="00DE1DFA" w:rsidRDefault="00DE1DFA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49970341" w14:textId="77777777" w:rsidR="00DE1DFA" w:rsidRDefault="00DE1DFA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4164B33F" w14:textId="77777777" w:rsidR="00DE1DFA" w:rsidRDefault="00DE1DFA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4F3D6189" w14:textId="77777777" w:rsidR="00DE1DFA" w:rsidRDefault="00DE1DFA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00D3A2F5" w14:textId="77777777" w:rsidR="00DE1DFA" w:rsidRDefault="00DE1DFA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521F50D8" w14:textId="77777777" w:rsidR="00DE1DFA" w:rsidRDefault="00DE1DFA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166D3F05" w14:textId="77777777" w:rsidR="00DE1DFA" w:rsidRDefault="00DE1DFA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78176BDE" w14:textId="77777777" w:rsidR="00DE1DFA" w:rsidRDefault="00DE1DFA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359227AC" w14:textId="77777777" w:rsidR="00DE1DFA" w:rsidRDefault="00DE1DFA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4308CD6C" w14:textId="77777777" w:rsidR="00DE1DFA" w:rsidRDefault="00DE1DFA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43BD7D34" w14:textId="77777777" w:rsidR="00DE1DFA" w:rsidRDefault="00DE1DFA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57790CFB" w14:textId="77777777" w:rsidR="00DE1DFA" w:rsidRDefault="00DE1DFA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</w:p>
    <w:p w14:paraId="411DFCC2" w14:textId="078CB576" w:rsidR="00DE1DFA" w:rsidRDefault="00DE1DFA">
      <w:pPr>
        <w:snapToGrid w:val="0"/>
        <w:rPr>
          <w:rFonts w:ascii="Times New Roman" w:hAnsi="Times New Roman" w:cs="Times New Roman"/>
          <w:szCs w:val="21"/>
        </w:rPr>
      </w:pPr>
    </w:p>
    <w:sectPr w:rsidR="00DE1D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85764" w14:textId="77777777" w:rsidR="003143DE" w:rsidRDefault="003143DE" w:rsidP="00D06EC6">
      <w:r>
        <w:separator/>
      </w:r>
    </w:p>
  </w:endnote>
  <w:endnote w:type="continuationSeparator" w:id="0">
    <w:p w14:paraId="70F8F2F3" w14:textId="77777777" w:rsidR="003143DE" w:rsidRDefault="003143DE" w:rsidP="00D06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Bold">
    <w:altName w:val="Arial"/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Times-Italic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D9DE6" w14:textId="77777777" w:rsidR="003143DE" w:rsidRDefault="003143DE" w:rsidP="00D06EC6">
      <w:r>
        <w:separator/>
      </w:r>
    </w:p>
  </w:footnote>
  <w:footnote w:type="continuationSeparator" w:id="0">
    <w:p w14:paraId="1C1BDC47" w14:textId="77777777" w:rsidR="003143DE" w:rsidRDefault="003143DE" w:rsidP="00D06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FE2"/>
    <w:rsid w:val="0000313E"/>
    <w:rsid w:val="0000482E"/>
    <w:rsid w:val="0000644C"/>
    <w:rsid w:val="00021DA0"/>
    <w:rsid w:val="0007769A"/>
    <w:rsid w:val="00095E13"/>
    <w:rsid w:val="0011253A"/>
    <w:rsid w:val="001C5571"/>
    <w:rsid w:val="001C69CE"/>
    <w:rsid w:val="001D6016"/>
    <w:rsid w:val="001E304C"/>
    <w:rsid w:val="00232E1B"/>
    <w:rsid w:val="002A19AD"/>
    <w:rsid w:val="002A2E7E"/>
    <w:rsid w:val="002D3C38"/>
    <w:rsid w:val="002D6780"/>
    <w:rsid w:val="002D6D0D"/>
    <w:rsid w:val="002F32D4"/>
    <w:rsid w:val="003143DE"/>
    <w:rsid w:val="00320969"/>
    <w:rsid w:val="003258CE"/>
    <w:rsid w:val="003264EB"/>
    <w:rsid w:val="003833B3"/>
    <w:rsid w:val="00387A56"/>
    <w:rsid w:val="003D32AA"/>
    <w:rsid w:val="003D4520"/>
    <w:rsid w:val="003D75B9"/>
    <w:rsid w:val="003E2DF7"/>
    <w:rsid w:val="00406747"/>
    <w:rsid w:val="00411DE3"/>
    <w:rsid w:val="0042652F"/>
    <w:rsid w:val="004307C2"/>
    <w:rsid w:val="004624EB"/>
    <w:rsid w:val="00465E1D"/>
    <w:rsid w:val="004B36B7"/>
    <w:rsid w:val="004D1668"/>
    <w:rsid w:val="004E2E34"/>
    <w:rsid w:val="004E3F81"/>
    <w:rsid w:val="004F51CE"/>
    <w:rsid w:val="00513BF7"/>
    <w:rsid w:val="00523858"/>
    <w:rsid w:val="00525E18"/>
    <w:rsid w:val="00535C14"/>
    <w:rsid w:val="00572096"/>
    <w:rsid w:val="00591DA7"/>
    <w:rsid w:val="005A2136"/>
    <w:rsid w:val="005B23CF"/>
    <w:rsid w:val="005D2614"/>
    <w:rsid w:val="005F54D5"/>
    <w:rsid w:val="00613AB8"/>
    <w:rsid w:val="0061787F"/>
    <w:rsid w:val="006551D6"/>
    <w:rsid w:val="006B48F0"/>
    <w:rsid w:val="006C6CD7"/>
    <w:rsid w:val="00713869"/>
    <w:rsid w:val="00747478"/>
    <w:rsid w:val="00772C43"/>
    <w:rsid w:val="00775036"/>
    <w:rsid w:val="00796E8F"/>
    <w:rsid w:val="007D77A0"/>
    <w:rsid w:val="007E7D99"/>
    <w:rsid w:val="00811C8B"/>
    <w:rsid w:val="00815A2A"/>
    <w:rsid w:val="00820478"/>
    <w:rsid w:val="00870F4F"/>
    <w:rsid w:val="008A3180"/>
    <w:rsid w:val="008C03A4"/>
    <w:rsid w:val="008C7DA8"/>
    <w:rsid w:val="008F0A6D"/>
    <w:rsid w:val="008F46BC"/>
    <w:rsid w:val="00926640"/>
    <w:rsid w:val="00983D1D"/>
    <w:rsid w:val="009D4FD3"/>
    <w:rsid w:val="009E1D21"/>
    <w:rsid w:val="009E4B3F"/>
    <w:rsid w:val="009E76CE"/>
    <w:rsid w:val="009F5731"/>
    <w:rsid w:val="00A572D1"/>
    <w:rsid w:val="00A66C3A"/>
    <w:rsid w:val="00A73490"/>
    <w:rsid w:val="00A81B8C"/>
    <w:rsid w:val="00AC46F9"/>
    <w:rsid w:val="00AD6610"/>
    <w:rsid w:val="00B1267F"/>
    <w:rsid w:val="00B67BF6"/>
    <w:rsid w:val="00B830D5"/>
    <w:rsid w:val="00B83E12"/>
    <w:rsid w:val="00B92F44"/>
    <w:rsid w:val="00BF24EB"/>
    <w:rsid w:val="00BF3933"/>
    <w:rsid w:val="00C41E41"/>
    <w:rsid w:val="00CA4500"/>
    <w:rsid w:val="00CD7C2B"/>
    <w:rsid w:val="00CE3AFA"/>
    <w:rsid w:val="00D06EC6"/>
    <w:rsid w:val="00D14B03"/>
    <w:rsid w:val="00D15ADB"/>
    <w:rsid w:val="00D2588A"/>
    <w:rsid w:val="00D36AF9"/>
    <w:rsid w:val="00D976AD"/>
    <w:rsid w:val="00DA6057"/>
    <w:rsid w:val="00DE1DFA"/>
    <w:rsid w:val="00DE3665"/>
    <w:rsid w:val="00DE6E3C"/>
    <w:rsid w:val="00DF21AD"/>
    <w:rsid w:val="00DF58A1"/>
    <w:rsid w:val="00E20EBD"/>
    <w:rsid w:val="00E36CB1"/>
    <w:rsid w:val="00EB3640"/>
    <w:rsid w:val="00EB7FE2"/>
    <w:rsid w:val="00EC3947"/>
    <w:rsid w:val="00EE2632"/>
    <w:rsid w:val="00EE2B71"/>
    <w:rsid w:val="00F0465F"/>
    <w:rsid w:val="00F128C1"/>
    <w:rsid w:val="00F14B0F"/>
    <w:rsid w:val="00F8246A"/>
    <w:rsid w:val="00FA485B"/>
    <w:rsid w:val="04516C8F"/>
    <w:rsid w:val="0918407A"/>
    <w:rsid w:val="0DD34D8B"/>
    <w:rsid w:val="30294FF7"/>
    <w:rsid w:val="35784E37"/>
    <w:rsid w:val="3A2854BE"/>
    <w:rsid w:val="53323F35"/>
    <w:rsid w:val="59742361"/>
    <w:rsid w:val="5DA47E82"/>
    <w:rsid w:val="65EF2B9C"/>
    <w:rsid w:val="6AFA46A5"/>
    <w:rsid w:val="77CC11CD"/>
    <w:rsid w:val="7EE1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917E783"/>
  <w15:docId w15:val="{8852B19A-EFA7-4526-ADDE-A41EFA1D1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Helvetica-Bold" w:hAnsi="Helvetica-Bold" w:hint="default"/>
      <w:b/>
      <w:bCs/>
      <w:color w:val="242021"/>
      <w:sz w:val="16"/>
      <w:szCs w:val="16"/>
    </w:rPr>
  </w:style>
  <w:style w:type="character" w:customStyle="1" w:styleId="fontstyle21">
    <w:name w:val="fontstyle21"/>
    <w:basedOn w:val="a0"/>
    <w:rPr>
      <w:rFonts w:ascii="Times-Roman" w:hAnsi="Times-Roman" w:hint="default"/>
      <w:color w:val="242021"/>
      <w:sz w:val="16"/>
      <w:szCs w:val="16"/>
    </w:rPr>
  </w:style>
  <w:style w:type="character" w:customStyle="1" w:styleId="fontstyle31">
    <w:name w:val="fontstyle31"/>
    <w:basedOn w:val="a0"/>
    <w:qFormat/>
    <w:rPr>
      <w:rFonts w:ascii="Times-Italic" w:hAnsi="Times-Italic" w:hint="default"/>
      <w:i/>
      <w:iCs/>
      <w:color w:val="242021"/>
      <w:sz w:val="16"/>
      <w:szCs w:val="16"/>
    </w:rPr>
  </w:style>
  <w:style w:type="character" w:customStyle="1" w:styleId="a4">
    <w:name w:val="批注文字 字符"/>
    <w:basedOn w:val="a0"/>
    <w:link w:val="a3"/>
    <w:rPr>
      <w:rFonts w:ascii="等线" w:eastAsia="等线" w:hAnsi="等线" w:cs="Times New Roman" w:hint="eastAsia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Elong</dc:creator>
  <cp:lastModifiedBy>张 逸龙</cp:lastModifiedBy>
  <cp:revision>7</cp:revision>
  <dcterms:created xsi:type="dcterms:W3CDTF">2021-06-22T13:14:00Z</dcterms:created>
  <dcterms:modified xsi:type="dcterms:W3CDTF">2022-02-11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965A486F8E4049D6B0006CE6389EB318</vt:lpwstr>
  </property>
</Properties>
</file>